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F3167" w14:textId="489DF214" w:rsidR="00CD6407" w:rsidRPr="0044069F" w:rsidRDefault="00B33F86">
      <w:pPr>
        <w:rPr>
          <w:rFonts w:ascii="Times New Roman" w:hAnsi="Times New Roman" w:cs="Times New Roman"/>
          <w:sz w:val="24"/>
          <w:szCs w:val="24"/>
        </w:rPr>
      </w:pPr>
      <w:r w:rsidRPr="0044069F">
        <w:rPr>
          <w:rFonts w:ascii="Times New Roman" w:hAnsi="Times New Roman" w:cs="Times New Roman"/>
          <w:b/>
          <w:sz w:val="24"/>
          <w:szCs w:val="24"/>
        </w:rPr>
        <w:t>S1 Table</w:t>
      </w:r>
      <w:r w:rsidR="00585DAC" w:rsidRPr="0044069F">
        <w:rPr>
          <w:rFonts w:ascii="Times New Roman" w:hAnsi="Times New Roman" w:cs="Times New Roman"/>
          <w:b/>
          <w:sz w:val="24"/>
          <w:szCs w:val="24"/>
        </w:rPr>
        <w:t>.</w:t>
      </w:r>
      <w:r w:rsidR="00CD6407" w:rsidRPr="004406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3ED6" w:rsidRPr="0044069F">
        <w:rPr>
          <w:rFonts w:ascii="Times New Roman" w:hAnsi="Times New Roman" w:cs="Times New Roman"/>
          <w:sz w:val="24"/>
          <w:szCs w:val="24"/>
        </w:rPr>
        <w:t>Viruses and virus-like particles</w:t>
      </w:r>
      <w:r w:rsidR="00CD6407" w:rsidRPr="0044069F">
        <w:rPr>
          <w:rFonts w:ascii="Times New Roman" w:hAnsi="Times New Roman" w:cs="Times New Roman"/>
          <w:sz w:val="24"/>
          <w:szCs w:val="24"/>
        </w:rPr>
        <w:t xml:space="preserve"> used in the study. </w:t>
      </w:r>
    </w:p>
    <w:tbl>
      <w:tblPr>
        <w:tblStyle w:val="TableGrid"/>
        <w:tblW w:w="9333" w:type="dxa"/>
        <w:jc w:val="center"/>
        <w:tblLook w:val="04A0" w:firstRow="1" w:lastRow="0" w:firstColumn="1" w:lastColumn="0" w:noHBand="0" w:noVBand="1"/>
      </w:tblPr>
      <w:tblGrid>
        <w:gridCol w:w="2417"/>
        <w:gridCol w:w="5636"/>
        <w:gridCol w:w="1280"/>
      </w:tblGrid>
      <w:tr w:rsidR="00DE34F0" w:rsidRPr="0044069F" w14:paraId="2EEDA825" w14:textId="77777777" w:rsidTr="00DE34F0">
        <w:trPr>
          <w:trHeight w:val="443"/>
          <w:jc w:val="center"/>
        </w:trPr>
        <w:tc>
          <w:tcPr>
            <w:tcW w:w="2417" w:type="dxa"/>
            <w:vAlign w:val="center"/>
          </w:tcPr>
          <w:p w14:paraId="2106F1C5" w14:textId="514CAD3C" w:rsidR="00CD6407" w:rsidRPr="0044069F" w:rsidRDefault="00CD6407" w:rsidP="00CD64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rus </w:t>
            </w:r>
            <w:r w:rsidR="007C3ED6" w:rsidRPr="00440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virus-like particle </w:t>
            </w:r>
            <w:r w:rsidRPr="0044069F">
              <w:rPr>
                <w:rFonts w:ascii="Times New Roman" w:hAnsi="Times New Roman" w:cs="Times New Roman"/>
                <w:b/>
                <w:sz w:val="24"/>
                <w:szCs w:val="24"/>
              </w:rPr>
              <w:t>abbreviation</w:t>
            </w:r>
          </w:p>
        </w:tc>
        <w:tc>
          <w:tcPr>
            <w:tcW w:w="5636" w:type="dxa"/>
            <w:vAlign w:val="center"/>
          </w:tcPr>
          <w:p w14:paraId="2275D2A2" w14:textId="0A672A37" w:rsidR="00CD6407" w:rsidRPr="0044069F" w:rsidRDefault="00CD6407" w:rsidP="00CD64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rus </w:t>
            </w:r>
            <w:r w:rsidR="00E80CED" w:rsidRPr="004406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virus-like particle </w:t>
            </w:r>
            <w:r w:rsidRPr="0044069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280" w:type="dxa"/>
            <w:vAlign w:val="center"/>
          </w:tcPr>
          <w:p w14:paraId="1D1E4FF2" w14:textId="3F022751" w:rsidR="00CD6407" w:rsidRPr="0044069F" w:rsidRDefault="00DA103D" w:rsidP="00CD64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DE34F0" w:rsidRPr="0044069F" w14:paraId="27944924" w14:textId="77777777" w:rsidTr="00DE34F0">
        <w:trPr>
          <w:trHeight w:val="443"/>
          <w:jc w:val="center"/>
        </w:trPr>
        <w:tc>
          <w:tcPr>
            <w:tcW w:w="2417" w:type="dxa"/>
            <w:vAlign w:val="center"/>
          </w:tcPr>
          <w:p w14:paraId="6E5853E1" w14:textId="77777777" w:rsidR="00CD6407" w:rsidRPr="0044069F" w:rsidRDefault="00CD6407" w:rsidP="00CD6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HPIV3</w:t>
            </w:r>
          </w:p>
        </w:tc>
        <w:tc>
          <w:tcPr>
            <w:tcW w:w="5636" w:type="dxa"/>
            <w:vAlign w:val="center"/>
          </w:tcPr>
          <w:p w14:paraId="4D96C0AB" w14:textId="1F6F8982" w:rsidR="00CD6407" w:rsidRPr="0044069F" w:rsidRDefault="00CD6407" w:rsidP="00CD6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Human parainfluenza virus type 3</w:t>
            </w:r>
            <w:r w:rsidR="00B21637"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 strain JC</w:t>
            </w:r>
          </w:p>
        </w:tc>
        <w:tc>
          <w:tcPr>
            <w:tcW w:w="1280" w:type="dxa"/>
            <w:vAlign w:val="center"/>
          </w:tcPr>
          <w:p w14:paraId="2B6A498C" w14:textId="47D72EEA" w:rsidR="00CD6407" w:rsidRPr="0044069F" w:rsidRDefault="003745A6" w:rsidP="00374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urbin&lt;/Author&gt;&lt;Year&gt;1997&lt;/Year&gt;&lt;RecNum&gt;37&lt;/RecNum&gt;&lt;DisplayText&gt;[1]&lt;/DisplayText&gt;&lt;record&gt;&lt;rec-number&gt;37&lt;/rec-number&gt;&lt;foreign-keys&gt;&lt;key app="EN" db-id="asd0rv9smvztree0t0m5s9re5datewdsxdzf" timestamp="0"&gt;37&lt;/key&gt;&lt;/foreign-keys&gt;&lt;ref-type name="Journal Article"&gt;17&lt;/ref-type&gt;&lt;contributors&gt;&lt;authors&gt;&lt;author&gt;Durbin, AP &lt;/author&gt;&lt;author&gt;Hall, SL&lt;/author&gt;&lt;author&gt;Siew, JW&lt;/author&gt;&lt;author&gt;Whitehead, SS &lt;/author&gt;&lt;author&gt;Collins, PL&lt;/author&gt;&lt;author&gt;Murphy, BR&lt;/author&gt;&lt;/authors&gt;&lt;/contributors&gt;&lt;titles&gt;&lt;title&gt;Recovery of infectious human parainfluenza virus type 3 from cDNA.&lt;/title&gt;&lt;secondary-title&gt;Virology&lt;/secondary-title&gt;&lt;/titles&gt;&lt;periodical&gt;&lt;full-title&gt;Virology&lt;/full-title&gt;&lt;/periodical&gt;&lt;pages&gt;232-32&lt;/pages&gt;&lt;volume&gt;235&lt;/volume&gt;&lt;number&gt;2&lt;/number&gt;&lt;dates&gt;&lt;year&gt;1997&lt;/year&gt;&lt;/dates&gt;&lt;urls&gt;&lt;/urls&gt;&lt;/record&gt;&lt;/Cite&gt;&lt;/EndNote&gt;</w:instrTex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4069F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E34F0" w:rsidRPr="0044069F" w14:paraId="3F8EA249" w14:textId="77777777" w:rsidTr="00DE34F0">
        <w:trPr>
          <w:trHeight w:val="443"/>
          <w:jc w:val="center"/>
        </w:trPr>
        <w:tc>
          <w:tcPr>
            <w:tcW w:w="2417" w:type="dxa"/>
            <w:vAlign w:val="center"/>
          </w:tcPr>
          <w:p w14:paraId="7EC6B647" w14:textId="77777777" w:rsidR="00CD6407" w:rsidRPr="0044069F" w:rsidRDefault="00CD6407" w:rsidP="00CD6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HPIV3/EboGP</w:t>
            </w:r>
          </w:p>
        </w:tc>
        <w:tc>
          <w:tcPr>
            <w:tcW w:w="5636" w:type="dxa"/>
            <w:vAlign w:val="center"/>
          </w:tcPr>
          <w:p w14:paraId="284BB795" w14:textId="082D6B96" w:rsidR="00CD6407" w:rsidRPr="0044069F" w:rsidRDefault="00CD6407" w:rsidP="007C3E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HPIV3-</w:t>
            </w:r>
            <w:r w:rsidR="007C3ED6" w:rsidRPr="0044069F">
              <w:rPr>
                <w:rFonts w:ascii="Times New Roman" w:hAnsi="Times New Roman" w:cs="Times New Roman"/>
                <w:sz w:val="24"/>
                <w:szCs w:val="24"/>
              </w:rPr>
              <w:t>vectored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 EBOV vaccine construct expressing EBOV GP</w:t>
            </w:r>
          </w:p>
        </w:tc>
        <w:tc>
          <w:tcPr>
            <w:tcW w:w="1280" w:type="dxa"/>
            <w:vAlign w:val="center"/>
          </w:tcPr>
          <w:p w14:paraId="7BCE9748" w14:textId="2823723F" w:rsidR="00CD6407" w:rsidRPr="0044069F" w:rsidRDefault="00E46E00" w:rsidP="00374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ukreyev&lt;/Author&gt;&lt;Year&gt;2007&lt;/Year&gt;&lt;RecNum&gt;1438&lt;/RecNum&gt;&lt;DisplayText&gt;[2]&lt;/DisplayText&gt;&lt;record&gt;&lt;rec-number&gt;1438&lt;/rec-number&gt;&lt;foreign-keys&gt;&lt;key app="EN" db-id="asd0rv9smvztree0t0m5s9re5datewdsxdzf" timestamp="0"&gt;1438&lt;/key&gt;&lt;/foreign-keys&gt;&lt;ref-type name="Journal Article"&gt;17&lt;/ref-type&gt;&lt;contributors&gt;&lt;authors&gt;&lt;author&gt;Bukreyev, A.&lt;/author&gt;&lt;author&gt;Rollin, P. E.&lt;/author&gt;&lt;author&gt;Tate, M. K.&lt;/author&gt;&lt;author&gt;Yang, L.&lt;/author&gt;&lt;author&gt;Zaki, S. R.&lt;/author&gt;&lt;author&gt;Shieh, W. J.&lt;/author&gt;&lt;author&gt;Murphy, B. R.&lt;/author&gt;&lt;author&gt;Collins, P. L.&lt;/author&gt;&lt;author&gt;Sanchez, A.&lt;/author&gt;&lt;/authors&gt;&lt;/contributors&gt;&lt;auth-address&gt;Laboratory of Infectious Disease, National Institute of Allergy and Infectious Diseases, National Institutes of Health, Bethesda, MD 20892-8007, USA. AB176v@nih.gov&lt;/auth-address&gt;&lt;titles&gt;&lt;title&gt;Successful topical respiratory tract immunization of primates against Ebola virus&lt;/title&gt;&lt;secondary-title&gt;J Virol&lt;/secondary-title&gt;&lt;/titles&gt;&lt;periodical&gt;&lt;full-title&gt;J Virol&lt;/full-title&gt;&lt;/periodical&gt;&lt;pages&gt;6379-88&lt;/pages&gt;&lt;volume&gt;81&lt;/volume&gt;&lt;number&gt;12&lt;/number&gt;&lt;keywords&gt;&lt;keyword&gt;Animals&lt;/keyword&gt;&lt;keyword&gt;Ebola Vaccines/*chemistry/*therapeutic use&lt;/keyword&gt;&lt;keyword&gt;Ebolavirus/*immunology&lt;/keyword&gt;&lt;keyword&gt;Genetic Vectors&lt;/keyword&gt;&lt;keyword&gt;Hemorrhagic Fever, Ebola/*prevention &amp;amp; control&lt;/keyword&gt;&lt;keyword&gt;Immunization&lt;/keyword&gt;&lt;keyword&gt;Macaca mulatta&lt;/keyword&gt;&lt;keyword&gt;Parainfluenza Virus 3, Human/genetics&lt;/keyword&gt;&lt;keyword&gt;Respiratory System/*virology&lt;/keyword&gt;&lt;keyword&gt;Respiratory Tract Diseases/*prevention &amp;amp; control&lt;/keyword&gt;&lt;keyword&gt;Treatment Outcome&lt;/keyword&gt;&lt;keyword&gt;Viral Envelope Proteins/chemistry/metabolism&lt;/keyword&gt;&lt;keyword&gt;Virus Replication&lt;/keyword&gt;&lt;/keywords&gt;&lt;dates&gt;&lt;year&gt;2007&lt;/year&gt;&lt;pub-dates&gt;&lt;date&gt;Jun&lt;/date&gt;&lt;/pub-dates&gt;&lt;/dates&gt;&lt;accession-num&gt;17428868&lt;/accession-num&gt;&lt;urls&gt;&lt;related-urls&gt;&lt;url&gt;http://www.ncbi.nlm.nih.gov/entrez/query.fcgi?cmd=Retrieve&amp;amp;db=PubMed&amp;amp;dopt=Citation&amp;amp;list_uids=17428868 &lt;/url&gt;&lt;/related-urls&gt;&lt;/urls&gt;&lt;/record&gt;&lt;/Cite&gt;&lt;/EndNote&gt;</w:instrTex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745A6" w:rsidRPr="0044069F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E34F0" w:rsidRPr="0044069F" w14:paraId="58A77515" w14:textId="77777777" w:rsidTr="00DE34F0">
        <w:trPr>
          <w:trHeight w:val="443"/>
          <w:jc w:val="center"/>
        </w:trPr>
        <w:tc>
          <w:tcPr>
            <w:tcW w:w="2417" w:type="dxa"/>
            <w:vAlign w:val="center"/>
          </w:tcPr>
          <w:p w14:paraId="5DF4B18B" w14:textId="77777777" w:rsidR="00CD6407" w:rsidRPr="0044069F" w:rsidRDefault="00CD6407" w:rsidP="00CD6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HPIV3/ΔF-HN/EboGP</w:t>
            </w:r>
          </w:p>
        </w:tc>
        <w:tc>
          <w:tcPr>
            <w:tcW w:w="5636" w:type="dxa"/>
            <w:vAlign w:val="center"/>
          </w:tcPr>
          <w:p w14:paraId="0F4C1856" w14:textId="000980F4" w:rsidR="00CD6407" w:rsidRPr="0044069F" w:rsidRDefault="00CD6407" w:rsidP="00675F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HPIV3-</w:t>
            </w:r>
            <w:r w:rsidR="007C3ED6" w:rsidRPr="0044069F">
              <w:rPr>
                <w:rFonts w:ascii="Times New Roman" w:hAnsi="Times New Roman" w:cs="Times New Roman"/>
                <w:sz w:val="24"/>
                <w:szCs w:val="24"/>
              </w:rPr>
              <w:t>vectored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 EBOV vaccine construct which represent</w:t>
            </w:r>
            <w:r w:rsidR="00675F23" w:rsidRPr="0044069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 a chimeric </w:t>
            </w:r>
            <w:r w:rsidR="00675F23" w:rsidRPr="0044069F">
              <w:rPr>
                <w:rFonts w:ascii="Times New Roman" w:hAnsi="Times New Roman" w:cs="Times New Roman"/>
                <w:sz w:val="24"/>
                <w:szCs w:val="24"/>
              </w:rPr>
              <w:t>virus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430A9"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lacking the 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F and HN envelope proteins </w:t>
            </w:r>
            <w:r w:rsidR="007C3ED6"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of HPIV3 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and carrying </w:t>
            </w:r>
            <w:r w:rsidR="00B21637"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EBOV GP</w:t>
            </w:r>
            <w:r w:rsidR="00A430A9"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 as the only envelope protein</w:t>
            </w:r>
          </w:p>
        </w:tc>
        <w:tc>
          <w:tcPr>
            <w:tcW w:w="1280" w:type="dxa"/>
            <w:vAlign w:val="center"/>
          </w:tcPr>
          <w:p w14:paraId="754E51DD" w14:textId="554003AF" w:rsidR="00CD6407" w:rsidRPr="0044069F" w:rsidRDefault="00D11169" w:rsidP="00374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WtyZXlldjwvQXV0aG9yPjxZZWFyPjIwMDk8L1llYXI+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</w:fldData>
              </w:fldChar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dWtyZXlldjwvQXV0aG9yPjxZZWFyPjIwMDk8L1llYXI+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</w:fldData>
              </w:fldChar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745A6" w:rsidRPr="0044069F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E34F0" w:rsidRPr="0044069F" w14:paraId="1280EF6C" w14:textId="77777777" w:rsidTr="00DE34F0">
        <w:trPr>
          <w:trHeight w:val="411"/>
          <w:jc w:val="center"/>
        </w:trPr>
        <w:tc>
          <w:tcPr>
            <w:tcW w:w="2417" w:type="dxa"/>
            <w:vAlign w:val="center"/>
          </w:tcPr>
          <w:p w14:paraId="2B4392C1" w14:textId="77777777" w:rsidR="00CD6407" w:rsidRPr="0044069F" w:rsidRDefault="00CD6407" w:rsidP="00CD6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EBOV</w:t>
            </w:r>
          </w:p>
        </w:tc>
        <w:tc>
          <w:tcPr>
            <w:tcW w:w="5636" w:type="dxa"/>
            <w:vAlign w:val="center"/>
          </w:tcPr>
          <w:p w14:paraId="5A61ADB5" w14:textId="3E1EF762" w:rsidR="00CD6407" w:rsidRPr="0044069F" w:rsidRDefault="00B21637" w:rsidP="00B2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Recombinant EBOV strain Mayinga</w:t>
            </w:r>
          </w:p>
        </w:tc>
        <w:tc>
          <w:tcPr>
            <w:tcW w:w="1280" w:type="dxa"/>
            <w:vAlign w:val="center"/>
          </w:tcPr>
          <w:p w14:paraId="7051F069" w14:textId="1C945284" w:rsidR="00CD6407" w:rsidRPr="0044069F" w:rsidRDefault="005708C9" w:rsidP="00374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rtman&lt;/Author&gt;&lt;Year&gt;2006&lt;/Year&gt;&lt;RecNum&gt;1094&lt;/RecNum&gt;&lt;DisplayText&gt;[4]&lt;/DisplayText&gt;&lt;record&gt;&lt;rec-number&gt;1094&lt;/rec-number&gt;&lt;foreign-keys&gt;&lt;key app="EN" db-id="asd0rv9smvztree0t0m5s9re5datewdsxdzf" timestamp="0"&gt;1094&lt;/key&gt;&lt;/foreign-keys&gt;&lt;ref-type name="Journal Article"&gt;17&lt;/ref-type&gt;&lt;contributors&gt;&lt;authors&gt;&lt;author&gt;Hartman, A. L.&lt;/author&gt;&lt;author&gt;Dover, J. E.&lt;/author&gt;&lt;author&gt;Towner, J. S.&lt;/author&gt;&lt;author&gt;Nichol, S. T.&lt;/author&gt;&lt;/authors&gt;&lt;/contributors&gt;&lt;auth-address&gt;Special Pathogens Branch, Division of Viral and Rickettsial Diseases, National Center for Infectious Diseases, Centers for Disease Control and Prevention, 1600 Clifton Road, MS G-14, Atlanta, GA 30329, USA.&lt;/auth-address&gt;&lt;titles&gt;&lt;title&gt;Reverse genetic generation of recombinant Zaire Ebola viruses containing disrupted IRF-3 inhibitory domains results in attenuated virus growth in vitro and higher levels of IRF-3 activation without inhibiting viral transcription or replication&lt;/title&gt;&lt;secondary-title&gt;J Virol&lt;/secondary-title&gt;&lt;/titles&gt;&lt;periodical&gt;&lt;full-title&gt;J Virol&lt;/full-title&gt;&lt;/periodical&gt;&lt;pages&gt;6430-40&lt;/pages&gt;&lt;volume&gt;80&lt;/volume&gt;&lt;number&gt;13&lt;/number&gt;&lt;dates&gt;&lt;year&gt;2006&lt;/year&gt;&lt;pub-dates&gt;&lt;date&gt;Jul&lt;/date&gt;&lt;/pub-dates&gt;&lt;/dates&gt;&lt;accession-num&gt;16775331&lt;/accession-num&gt;&lt;urls&gt;&lt;related-urls&gt;&lt;url&gt;http://www.ncbi.nlm.nih.gov/entrez/query.fcgi?cmd=Retrieve&amp;amp;db=PubMed&amp;amp;dopt=Citation&amp;amp;list_uids=16775331 &lt;/url&gt;&lt;/related-urls&gt;&lt;/urls&gt;&lt;/record&gt;&lt;/Cite&gt;&lt;/EndNote&gt;</w:instrTex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745A6" w:rsidRPr="0044069F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E34F0" w:rsidRPr="0044069F" w14:paraId="3A15503B" w14:textId="77777777" w:rsidTr="00DE34F0">
        <w:trPr>
          <w:trHeight w:val="443"/>
          <w:jc w:val="center"/>
        </w:trPr>
        <w:tc>
          <w:tcPr>
            <w:tcW w:w="2417" w:type="dxa"/>
            <w:vAlign w:val="center"/>
          </w:tcPr>
          <w:p w14:paraId="776DBEB3" w14:textId="77777777" w:rsidR="00CD6407" w:rsidRPr="0044069F" w:rsidRDefault="00CD6407" w:rsidP="00CD6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EBOV-GFP</w:t>
            </w:r>
          </w:p>
        </w:tc>
        <w:tc>
          <w:tcPr>
            <w:tcW w:w="5636" w:type="dxa"/>
            <w:vAlign w:val="center"/>
          </w:tcPr>
          <w:p w14:paraId="4839C945" w14:textId="713D2434" w:rsidR="00CD6407" w:rsidRPr="0044069F" w:rsidRDefault="007C3ED6" w:rsidP="00CD6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Recombinant EBOV strain Mayinga expressing GFP</w:t>
            </w:r>
          </w:p>
        </w:tc>
        <w:tc>
          <w:tcPr>
            <w:tcW w:w="1280" w:type="dxa"/>
            <w:vAlign w:val="center"/>
          </w:tcPr>
          <w:p w14:paraId="6BEB39CD" w14:textId="6734D487" w:rsidR="00CD6407" w:rsidRPr="0044069F" w:rsidRDefault="00DF021B" w:rsidP="00374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3duZXI8L0F1dGhvcj48WWVhcj4yMDA1PC9ZZWFyPjxS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</w:fldData>
              </w:fldChar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Ub3duZXI8L0F1dGhvcj48WWVhcj4yMDA1PC9ZZWFyPjxS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</w:fldData>
              </w:fldChar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745A6" w:rsidRPr="0044069F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E34F0" w:rsidRPr="0044069F" w14:paraId="48C17453" w14:textId="77777777" w:rsidTr="00DE34F0">
        <w:trPr>
          <w:trHeight w:val="443"/>
          <w:jc w:val="center"/>
        </w:trPr>
        <w:tc>
          <w:tcPr>
            <w:tcW w:w="2417" w:type="dxa"/>
            <w:vAlign w:val="center"/>
          </w:tcPr>
          <w:p w14:paraId="5EB3AA7E" w14:textId="77777777" w:rsidR="00CD6407" w:rsidRPr="0044069F" w:rsidRDefault="00CD6407" w:rsidP="00CD6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VSV/∆G/ZEBOVGP</w:t>
            </w:r>
          </w:p>
        </w:tc>
        <w:tc>
          <w:tcPr>
            <w:tcW w:w="5636" w:type="dxa"/>
            <w:vAlign w:val="center"/>
          </w:tcPr>
          <w:p w14:paraId="2DA0936B" w14:textId="3E81203B" w:rsidR="007C3ED6" w:rsidRPr="0044069F" w:rsidRDefault="007C3ED6" w:rsidP="007C3ED6">
            <w:pPr>
              <w:rPr>
                <w:rStyle w:val="articletext"/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VSV-vectored EBOV vaccine construct which represent</w:t>
            </w:r>
            <w:r w:rsidR="00E84C5B" w:rsidRPr="0044069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 a chimeric VSV lacking the G envelope prote</w:t>
            </w:r>
            <w:r w:rsidR="00E84C5B" w:rsidRPr="0044069F">
              <w:rPr>
                <w:rFonts w:ascii="Times New Roman" w:hAnsi="Times New Roman" w:cs="Times New Roman"/>
                <w:sz w:val="24"/>
                <w:szCs w:val="24"/>
              </w:rPr>
              <w:t>in of VSV and carrying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 xml:space="preserve"> EBOV GP as the only envelope protein.</w:t>
            </w:r>
          </w:p>
        </w:tc>
        <w:tc>
          <w:tcPr>
            <w:tcW w:w="1280" w:type="dxa"/>
            <w:vAlign w:val="center"/>
          </w:tcPr>
          <w:p w14:paraId="04443C14" w14:textId="01373BCB" w:rsidR="00CD6407" w:rsidRPr="0044069F" w:rsidRDefault="00616E36" w:rsidP="00374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rbutt&lt;/Author&gt;&lt;Year&gt;2004&lt;/Year&gt;&lt;RecNum&gt;959&lt;/RecNum&gt;&lt;DisplayText&gt;[6]&lt;/DisplayText&gt;&lt;record&gt;&lt;rec-number&gt;959&lt;/rec-number&gt;&lt;foreign-keys&gt;&lt;key app="EN" db-id="asd0rv9smvztree0t0m5s9re5datewdsxdzf" timestamp="0"&gt;959&lt;/key&gt;&lt;/foreign-keys&gt;&lt;ref-type name="Journal Article"&gt;17&lt;/ref-type&gt;&lt;contributors&gt;&lt;authors&gt;&lt;author&gt;Garbutt, M.&lt;/author&gt;&lt;author&gt;Liebscher, R.&lt;/author&gt;&lt;author&gt;Wahl-Jensen, V.&lt;/author&gt;&lt;author&gt;Jones, S.&lt;/author&gt;&lt;author&gt;Möller, P.&lt;/author&gt;&lt;author&gt;Wagner, R.&lt;/author&gt;&lt;author&gt;Volchkov, V.&lt;/author&gt;&lt;author&gt;Klenk, H. D.&lt;/author&gt;&lt;author&gt;Feldmann, H.&lt;/author&gt;&lt;author&gt;Ströher, U.&lt;/author&gt;&lt;/authors&gt;&lt;/contributors&gt;&lt;auth-address&gt;Special Pathogens Program, National Microbiology Laboratory, Health Canada, Winnipeg, Manitoba, Canada R3E 3R2.&lt;/auth-address&gt;&lt;titles&gt;&lt;title&gt;Properties of replication-competent vesicular stomatitis virus vectors expressing glycoproteins of filoviruses and arenaviruses&lt;/title&gt;&lt;secondary-title&gt;J Virol&lt;/secondary-title&gt;&lt;/titles&gt;&lt;periodical&gt;&lt;full-title&gt;J Virol&lt;/full-title&gt;&lt;/periodical&gt;&lt;pages&gt;5458-65&lt;/pages&gt;&lt;volume&gt;78&lt;/volume&gt;&lt;number&gt;10&lt;/number&gt;&lt;keywords&gt;&lt;keyword&gt;Animals&lt;/keyword&gt;&lt;keyword&gt;Arenavirus/*chemistry&lt;/keyword&gt;&lt;keyword&gt;Female&lt;/keyword&gt;&lt;keyword&gt;Filoviridae/*chemistry&lt;/keyword&gt;&lt;keyword&gt;Genetic Vectors/*genetics&lt;/keyword&gt;&lt;keyword&gt;Glycoproteins/*genetics/physiology&lt;/keyword&gt;&lt;keyword&gt;Humans&lt;/keyword&gt;&lt;keyword&gt;Macaca fascicularis&lt;/keyword&gt;&lt;keyword&gt;Mice&lt;/keyword&gt;&lt;keyword&gt;Mice, Inbred BALB C&lt;/keyword&gt;&lt;keyword&gt;Recombinant Proteins/*biosynthesis&lt;/keyword&gt;&lt;keyword&gt;Research Support, Non-U.S. Gov&amp;apos;t&lt;/keyword&gt;&lt;keyword&gt;Vesicular stomatitis-Indiana virus/*genetics/physiology&lt;/keyword&gt;&lt;keyword&gt;Viral Proteins/*genetics/physiology&lt;/keyword&gt;&lt;keyword&gt;*Virus Replication&lt;/keyword&gt;&lt;/keywords&gt;&lt;dates&gt;&lt;year&gt;2004&lt;/year&gt;&lt;pub-dates&gt;&lt;date&gt;May&lt;/date&gt;&lt;/pub-dates&gt;&lt;/dates&gt;&lt;accession-num&gt;15113924&lt;/accession-num&gt;&lt;urls&gt;&lt;related-urls&gt;&lt;url&gt;http://www.ncbi.nlm.nih.gov/entrez/query.fcgi?cmd=Retrieve&amp;amp;db=PubMed&amp;amp;dopt=Citation&amp;amp;list_uids=15113924 &lt;/url&gt;&lt;/related-urls&gt;&lt;/urls&gt;&lt;/record&gt;&lt;/Cite&gt;&lt;/EndNote&gt;</w:instrTex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745A6" w:rsidRPr="0044069F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E34F0" w:rsidRPr="0044069F" w14:paraId="4DB64986" w14:textId="77777777" w:rsidTr="00DE34F0">
        <w:trPr>
          <w:trHeight w:val="443"/>
          <w:jc w:val="center"/>
        </w:trPr>
        <w:tc>
          <w:tcPr>
            <w:tcW w:w="2417" w:type="dxa"/>
            <w:vAlign w:val="center"/>
          </w:tcPr>
          <w:p w14:paraId="409882AC" w14:textId="77777777" w:rsidR="00CD6407" w:rsidRPr="0044069F" w:rsidRDefault="00CD6407" w:rsidP="00CD6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VLP</w:t>
            </w:r>
          </w:p>
        </w:tc>
        <w:tc>
          <w:tcPr>
            <w:tcW w:w="5636" w:type="dxa"/>
            <w:vAlign w:val="center"/>
          </w:tcPr>
          <w:p w14:paraId="35D9D741" w14:textId="059EAD31" w:rsidR="00CD6407" w:rsidRPr="0044069F" w:rsidRDefault="007C3ED6" w:rsidP="00CD64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t>Virus-like particles which include EBOV GP, VP40 and NP.</w:t>
            </w:r>
          </w:p>
        </w:tc>
        <w:tc>
          <w:tcPr>
            <w:tcW w:w="1280" w:type="dxa"/>
            <w:vAlign w:val="center"/>
          </w:tcPr>
          <w:p w14:paraId="01239921" w14:textId="632DC2C6" w:rsidR="00CD6407" w:rsidRPr="0044069F" w:rsidRDefault="005708C9" w:rsidP="003745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3745A6" w:rsidRPr="0044069F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arfield&lt;/Author&gt;&lt;Year&gt;2007&lt;/Year&gt;&lt;RecNum&gt;2125&lt;/RecNum&gt;&lt;DisplayText&gt;[7]&lt;/DisplayText&gt;&lt;record&gt;&lt;rec-number&gt;2125&lt;/rec-number&gt;&lt;foreign-keys&gt;&lt;key app="EN" db-id="asd0rv9smvztree0t0m5s9re5datewdsxdzf" timestamp="0"&gt;2125&lt;/key&gt;&lt;/foreign-keys&gt;&lt;ref-type name="Journal Article"&gt;17&lt;/ref-type&gt;&lt;contributors&gt;&lt;authors&gt;&lt;author&gt;Warfield, K. L.&lt;/author&gt;&lt;author&gt;Swenson, D. L.&lt;/author&gt;&lt;author&gt;Olinger, G. G.&lt;/author&gt;&lt;author&gt;Kalina, W. V.&lt;/author&gt;&lt;author&gt;Aman, M. J.&lt;/author&gt;&lt;author&gt;Bavari, S.&lt;/author&gt;&lt;/authors&gt;&lt;/contributors&gt;&lt;auth-address&gt;US Army Medical Research Institute of Infectious Diseases, Fort Detrick, MD 21702, USA.&lt;/auth-address&gt;&lt;titles&gt;&lt;title&gt;Ebola virus-like particle-based vaccine protects nonhuman primates against lethal Ebola virus challenge&lt;/title&gt;&lt;secondary-title&gt;J Infect Dis&lt;/secondary-title&gt;&lt;/titles&gt;&lt;periodical&gt;&lt;full-title&gt;J Infect Dis&lt;/full-title&gt;&lt;/periodical&gt;&lt;pages&gt;S430-7&lt;/pages&gt;&lt;volume&gt;196 Suppl 2&lt;/volume&gt;&lt;edition&gt;2007/12/06&lt;/edition&gt;&lt;keywords&gt;&lt;keyword&gt;Animals&lt;/keyword&gt;&lt;keyword&gt;Antibodies, Viral/blood&lt;/keyword&gt;&lt;keyword&gt;Cell Line&lt;/keyword&gt;&lt;keyword&gt;Disease Models, Animal&lt;/keyword&gt;&lt;keyword&gt;Ebola Vaccines/*therapeutic use&lt;/keyword&gt;&lt;keyword&gt;Ebolavirus/*immunology&lt;/keyword&gt;&lt;keyword&gt;Hemorrhagic Fever, Ebola/blood/*immunology&lt;/keyword&gt;&lt;keyword&gt;Humans&lt;/keyword&gt;&lt;keyword&gt;Kidney&lt;/keyword&gt;&lt;keyword&gt;Macaca fascicularis&lt;/keyword&gt;&lt;/keywords&gt;&lt;dates&gt;&lt;year&gt;2007&lt;/year&gt;&lt;pub-dates&gt;&lt;date&gt;Nov 15&lt;/date&gt;&lt;/pub-dates&gt;&lt;/dates&gt;&lt;isbn&gt;0022-1899 (Print)&lt;/isbn&gt;&lt;accession-num&gt;17940980&lt;/accession-num&gt;&lt;urls&gt;&lt;related-urls&gt;&lt;url&gt;http://www.ncbi.nlm.nih.gov/entrez/query.fcgi?cmd=Retrieve&amp;amp;db=PubMed&amp;amp;dopt=Citation&amp;amp;list_uids=17940980&lt;/url&gt;&lt;/related-urls&gt;&lt;/urls&gt;&lt;electronic-resource-num&gt;JID38417 [pii]&amp;#xD;10.1086/520583&lt;/electronic-resource-num&gt;&lt;language&gt;eng&lt;/language&gt;&lt;/record&gt;&lt;/Cite&gt;&lt;/EndNote&gt;</w:instrTex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3745A6" w:rsidRPr="0044069F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  <w:r w:rsidRPr="0044069F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47AFE914" w14:textId="2FAD38F6" w:rsidR="00DF021B" w:rsidRPr="0044069F" w:rsidRDefault="00DF021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F021B" w:rsidRPr="00440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d0rv9smvztree0t0m5s9re5datewdsxdzf&quot;&gt;Bukreyev2001&lt;record-ids&gt;&lt;item&gt;37&lt;/item&gt;&lt;item&gt;959&lt;/item&gt;&lt;item&gt;1094&lt;/item&gt;&lt;item&gt;1438&lt;/item&gt;&lt;item&gt;2094&lt;/item&gt;&lt;item&gt;2125&lt;/item&gt;&lt;item&gt;2343&lt;/item&gt;&lt;/record-ids&gt;&lt;/item&gt;&lt;/Libraries&gt;"/>
  </w:docVars>
  <w:rsids>
    <w:rsidRoot w:val="007B365F"/>
    <w:rsid w:val="000627A6"/>
    <w:rsid w:val="00064C99"/>
    <w:rsid w:val="000B118A"/>
    <w:rsid w:val="000E09EB"/>
    <w:rsid w:val="00123F66"/>
    <w:rsid w:val="0017630F"/>
    <w:rsid w:val="002759A7"/>
    <w:rsid w:val="00277BE7"/>
    <w:rsid w:val="00280609"/>
    <w:rsid w:val="003745A6"/>
    <w:rsid w:val="003A7FA8"/>
    <w:rsid w:val="00400AAD"/>
    <w:rsid w:val="00424023"/>
    <w:rsid w:val="0044069F"/>
    <w:rsid w:val="0044355F"/>
    <w:rsid w:val="0044598B"/>
    <w:rsid w:val="00500131"/>
    <w:rsid w:val="0053788C"/>
    <w:rsid w:val="005708C9"/>
    <w:rsid w:val="00585DAC"/>
    <w:rsid w:val="00611337"/>
    <w:rsid w:val="00616E36"/>
    <w:rsid w:val="00634CCC"/>
    <w:rsid w:val="006379DE"/>
    <w:rsid w:val="00655656"/>
    <w:rsid w:val="00675F23"/>
    <w:rsid w:val="006E195E"/>
    <w:rsid w:val="006E6F96"/>
    <w:rsid w:val="00717EB3"/>
    <w:rsid w:val="00781049"/>
    <w:rsid w:val="007B365F"/>
    <w:rsid w:val="007C3ED6"/>
    <w:rsid w:val="00814E34"/>
    <w:rsid w:val="00855FE3"/>
    <w:rsid w:val="00894058"/>
    <w:rsid w:val="008F60AA"/>
    <w:rsid w:val="009575AF"/>
    <w:rsid w:val="00984490"/>
    <w:rsid w:val="00A430A9"/>
    <w:rsid w:val="00A9396E"/>
    <w:rsid w:val="00B01B31"/>
    <w:rsid w:val="00B21637"/>
    <w:rsid w:val="00B33F86"/>
    <w:rsid w:val="00B56521"/>
    <w:rsid w:val="00C02D17"/>
    <w:rsid w:val="00C67620"/>
    <w:rsid w:val="00CD6407"/>
    <w:rsid w:val="00D018B4"/>
    <w:rsid w:val="00D11169"/>
    <w:rsid w:val="00D1482D"/>
    <w:rsid w:val="00D239BB"/>
    <w:rsid w:val="00DA103D"/>
    <w:rsid w:val="00DA51E8"/>
    <w:rsid w:val="00DE34F0"/>
    <w:rsid w:val="00DF021B"/>
    <w:rsid w:val="00E46E00"/>
    <w:rsid w:val="00E80CED"/>
    <w:rsid w:val="00E84C5B"/>
    <w:rsid w:val="00E868A4"/>
    <w:rsid w:val="00FC003B"/>
    <w:rsid w:val="00FE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DC42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5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icletext">
    <w:name w:val="articletext"/>
    <w:rsid w:val="00FC003B"/>
  </w:style>
  <w:style w:type="paragraph" w:styleId="BalloonText">
    <w:name w:val="Balloon Text"/>
    <w:basedOn w:val="Normal"/>
    <w:link w:val="BalloonTextChar"/>
    <w:uiPriority w:val="99"/>
    <w:semiHidden/>
    <w:unhideWhenUsed/>
    <w:rsid w:val="00DF02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1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F021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F021B"/>
    <w:pPr>
      <w:spacing w:line="240" w:lineRule="auto"/>
    </w:pPr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5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rticletext">
    <w:name w:val="articletext"/>
    <w:rsid w:val="00FC003B"/>
  </w:style>
  <w:style w:type="paragraph" w:styleId="BalloonText">
    <w:name w:val="Balloon Text"/>
    <w:basedOn w:val="Normal"/>
    <w:link w:val="BalloonTextChar"/>
    <w:uiPriority w:val="99"/>
    <w:semiHidden/>
    <w:unhideWhenUsed/>
    <w:rsid w:val="00DF021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21B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DF021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F021B"/>
    <w:pPr>
      <w:spacing w:line="240" w:lineRule="auto"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62</Words>
  <Characters>7768</Characters>
  <Application>Microsoft Macintosh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9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mpietro, Mathieu</dc:creator>
  <cp:lastModifiedBy>Alex Bukreyev</cp:lastModifiedBy>
  <cp:revision>12</cp:revision>
  <dcterms:created xsi:type="dcterms:W3CDTF">2017-05-08T21:04:00Z</dcterms:created>
  <dcterms:modified xsi:type="dcterms:W3CDTF">2017-05-08T23:03:00Z</dcterms:modified>
</cp:coreProperties>
</file>